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ADE20" w14:textId="1C5A4016" w:rsidR="00584306" w:rsidRPr="00212312" w:rsidRDefault="001E0E62" w:rsidP="00D76AAA">
      <w:pPr>
        <w:pStyle w:val="Heading1"/>
        <w:jc w:val="center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212312">
        <w:rPr>
          <w:rFonts w:ascii="Times New Roman" w:hAnsi="Times New Roman" w:cs="Times New Roman"/>
          <w:color w:val="000000" w:themeColor="text1"/>
          <w:sz w:val="26"/>
          <w:szCs w:val="26"/>
        </w:rPr>
        <w:t>Multimedia Appendix</w:t>
      </w:r>
    </w:p>
    <w:p w14:paraId="5693358D" w14:textId="77777777" w:rsidR="00C93ED9" w:rsidRPr="00FA043A" w:rsidRDefault="00C93ED9" w:rsidP="00C93ED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72EC64B" w14:textId="34703B26" w:rsidR="00FA043A" w:rsidRPr="00FA043A" w:rsidRDefault="00FA043A" w:rsidP="00FA043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A043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D3577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FA043A">
        <w:rPr>
          <w:rFonts w:ascii="Times New Roman" w:hAnsi="Times New Roman" w:cs="Times New Roman"/>
          <w:sz w:val="24"/>
          <w:szCs w:val="24"/>
          <w:lang w:val="en-US"/>
        </w:rPr>
        <w:t>. Intervention Modules: ParentText Content</w:t>
      </w:r>
      <w:r w:rsidRPr="00FA043A">
        <w:rPr>
          <w:rFonts w:ascii="Times New Roman" w:hAnsi="Times New Roman" w:cs="Times New Roman"/>
          <w:i/>
          <w:iCs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1170"/>
        <w:gridCol w:w="5444"/>
      </w:tblGrid>
      <w:tr w:rsidR="00FA043A" w:rsidRPr="00FA043A" w14:paraId="44AB1A1E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14:paraId="687A0CE0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al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14:paraId="2D4CE137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Modules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14:paraId="7968CDC6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ent Overview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22E861F5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7315CE08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 My Relationship with my Teen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268E00A5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30BB779C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s to spend one-on-one time with adolescents, praise and talk about feelings.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1F486057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4802B604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 Teen Development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2B0D9245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42B11A3D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knowledge to understand adolescent mental, social and physical changes. 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6637EA93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36A4BCB4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My Teens Education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68E809B9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28C9F139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s to create a fun and positive environment to support the academic learning process of adolescents.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454198AE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0A2F0590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e Structure for my Teen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48F517F7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7DA53079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s to establish a healthy routine for adolescents, give clear instructions and establish rules around the house and other academic and non-academic activities.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058CFE4C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008B1578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e my Teen’s Behavior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72C3504B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49EC33D3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s to manage adolescents’ misbehavior.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77EF20A8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0D045885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for my Teen’s Wellbeing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7AC48E8D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619DA5D1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s to identify and manage stress signs and skills for supporting adolescents. 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4ED639AF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2BC4D627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 my Teen Safe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3958593B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0D63F5B8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s and strategies to keep adolescents safe in the community and relationships.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40DD697C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0B6FBE00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 my Family’s Finances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58D8CE28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1069AB4D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s to improve household budgeting through lessons related to savings and expenses.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043A" w:rsidRPr="00FA043A" w14:paraId="36716FCA" w14:textId="77777777" w:rsidTr="00FA043A">
        <w:trPr>
          <w:trHeight w:val="300"/>
        </w:trPr>
        <w:tc>
          <w:tcPr>
            <w:tcW w:w="27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0924A2F3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a Healthy Relationship with my Partner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5D8C0324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hideMark/>
          </w:tcPr>
          <w:p w14:paraId="5F616520" w14:textId="77777777" w:rsidR="00FA043A" w:rsidRPr="00FA043A" w:rsidRDefault="00FA043A" w:rsidP="00F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s for solving conflicts and sharing responsibilities in marriage, civil or non-civil partnership. </w:t>
            </w:r>
            <w:r w:rsidRPr="00FA043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38DA7931" w14:textId="77777777" w:rsidR="00FA043A" w:rsidRPr="00FA043A" w:rsidRDefault="00FA043A" w:rsidP="00FA043A">
      <w:pPr>
        <w:rPr>
          <w:rFonts w:ascii="Times New Roman" w:hAnsi="Times New Roman" w:cs="Times New Roman"/>
          <w:sz w:val="24"/>
          <w:szCs w:val="24"/>
        </w:rPr>
      </w:pPr>
      <w:r w:rsidRPr="00FA043A">
        <w:rPr>
          <w:rFonts w:ascii="Times New Roman" w:hAnsi="Times New Roman" w:cs="Times New Roman"/>
          <w:sz w:val="24"/>
          <w:szCs w:val="24"/>
        </w:rPr>
        <w:t> </w:t>
      </w:r>
    </w:p>
    <w:p w14:paraId="188675C1" w14:textId="77777777" w:rsidR="00C93ED9" w:rsidRPr="00FA043A" w:rsidRDefault="00C93ED9">
      <w:pPr>
        <w:rPr>
          <w:rFonts w:ascii="Times New Roman" w:hAnsi="Times New Roman" w:cs="Times New Roman"/>
          <w:sz w:val="24"/>
          <w:szCs w:val="24"/>
        </w:rPr>
      </w:pPr>
    </w:p>
    <w:sectPr w:rsidR="00C93ED9" w:rsidRPr="00FA043A" w:rsidSect="00275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F54D8"/>
    <w:multiLevelType w:val="hybridMultilevel"/>
    <w:tmpl w:val="B00AD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024CD"/>
    <w:multiLevelType w:val="hybridMultilevel"/>
    <w:tmpl w:val="2680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E03055"/>
    <w:multiLevelType w:val="hybridMultilevel"/>
    <w:tmpl w:val="F08CC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60408">
    <w:abstractNumId w:val="0"/>
  </w:num>
  <w:num w:numId="2" w16cid:durableId="2067337564">
    <w:abstractNumId w:val="2"/>
  </w:num>
  <w:num w:numId="3" w16cid:durableId="496115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62"/>
    <w:rsid w:val="001E0E62"/>
    <w:rsid w:val="00212312"/>
    <w:rsid w:val="00275050"/>
    <w:rsid w:val="00376073"/>
    <w:rsid w:val="003F6FB8"/>
    <w:rsid w:val="00584306"/>
    <w:rsid w:val="00715CB7"/>
    <w:rsid w:val="007653D7"/>
    <w:rsid w:val="007A7E72"/>
    <w:rsid w:val="008717E8"/>
    <w:rsid w:val="009D3047"/>
    <w:rsid w:val="00AD3577"/>
    <w:rsid w:val="00BE07FE"/>
    <w:rsid w:val="00C558A1"/>
    <w:rsid w:val="00C6254A"/>
    <w:rsid w:val="00C93ED9"/>
    <w:rsid w:val="00D76AAA"/>
    <w:rsid w:val="00E604A0"/>
    <w:rsid w:val="00FA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200D9F"/>
  <w15:chartTrackingRefBased/>
  <w15:docId w15:val="{51BA7C8E-93D0-4CCA-B2FD-E39BECD3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93ED9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3ED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D76A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29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7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295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19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35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5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5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5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64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8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2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6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8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5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4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4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2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4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1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6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54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8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05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3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7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3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7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0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5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9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43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4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84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09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6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4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4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6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6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517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982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9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1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8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8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10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1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7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7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47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3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3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8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34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9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9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86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7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3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53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6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03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8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0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14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8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80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35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49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2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5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5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0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12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9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6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87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3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35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4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1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5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4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FE039-7913-49A0-A711-E78E322E0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mbrosio</dc:creator>
  <cp:keywords/>
  <dc:description/>
  <cp:lastModifiedBy>Maria Ambrosio</cp:lastModifiedBy>
  <cp:revision>11</cp:revision>
  <dcterms:created xsi:type="dcterms:W3CDTF">2025-03-17T15:30:00Z</dcterms:created>
  <dcterms:modified xsi:type="dcterms:W3CDTF">2025-06-30T14:14:00Z</dcterms:modified>
</cp:coreProperties>
</file>